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X="-426" w:tblpY="450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836"/>
        <w:gridCol w:w="2267"/>
        <w:gridCol w:w="709"/>
      </w:tblGrid>
      <w:tr w:rsidR="00D72A82" w:rsidRPr="00C84B26" w14:paraId="2ADE40BB" w14:textId="4A7C000D" w:rsidTr="00934524">
        <w:trPr>
          <w:trHeight w:hRule="exact" w:val="4479"/>
        </w:trPr>
        <w:tc>
          <w:tcPr>
            <w:tcW w:w="1418" w:type="dxa"/>
          </w:tcPr>
          <w:p w14:paraId="2FFB8BEC" w14:textId="494A2FA5" w:rsidR="00D72A82" w:rsidRPr="00C84B26" w:rsidRDefault="00D72A82" w:rsidP="0044086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0" w:type="dxa"/>
            <w:gridSpan w:val="4"/>
          </w:tcPr>
          <w:p w14:paraId="3F70078B" w14:textId="3093B4C0" w:rsidR="00491D0F" w:rsidRPr="00491D0F" w:rsidRDefault="000628E0" w:rsidP="0044086E">
            <w:pPr>
              <w:tabs>
                <w:tab w:val="left" w:pos="1190"/>
              </w:tabs>
              <w:spacing w:line="360" w:lineRule="auto"/>
              <w:jc w:val="center"/>
              <w:rPr>
                <w:b/>
                <w:sz w:val="26"/>
                <w:lang w:val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437CF151" wp14:editId="72FB4C37">
                  <wp:simplePos x="0" y="0"/>
                  <wp:positionH relativeFrom="column">
                    <wp:posOffset>70485</wp:posOffset>
                  </wp:positionH>
                  <wp:positionV relativeFrom="paragraph">
                    <wp:posOffset>216535</wp:posOffset>
                  </wp:positionV>
                  <wp:extent cx="4791075" cy="2583180"/>
                  <wp:effectExtent l="0" t="0" r="0" b="7620"/>
                  <wp:wrapSquare wrapText="bothSides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B subtypes schematic figure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1075" cy="258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91D0F" w:rsidRPr="00491D0F">
              <w:rPr>
                <w:b/>
                <w:sz w:val="26"/>
                <w:lang w:val="nl-NL"/>
              </w:rPr>
              <w:t>Epidermolysis bullosa s</w:t>
            </w:r>
            <w:r w:rsidR="00491D0F">
              <w:rPr>
                <w:b/>
                <w:sz w:val="26"/>
                <w:lang w:val="nl-NL"/>
              </w:rPr>
              <w:t>u</w:t>
            </w:r>
            <w:r w:rsidR="00491D0F" w:rsidRPr="00491D0F">
              <w:rPr>
                <w:b/>
                <w:sz w:val="26"/>
                <w:lang w:val="nl-NL"/>
              </w:rPr>
              <w:t>btypes</w:t>
            </w:r>
          </w:p>
          <w:p w14:paraId="121ADA94" w14:textId="095C2F6A" w:rsidR="00491D0F" w:rsidRPr="00C84B26" w:rsidRDefault="00491D0F" w:rsidP="000628E0">
            <w:pPr>
              <w:tabs>
                <w:tab w:val="left" w:pos="1190"/>
              </w:tabs>
              <w:jc w:val="right"/>
            </w:pPr>
          </w:p>
        </w:tc>
      </w:tr>
      <w:tr w:rsidR="007D691F" w:rsidRPr="00C84B26" w14:paraId="14E70DF1" w14:textId="77777777" w:rsidTr="00703E9F">
        <w:tc>
          <w:tcPr>
            <w:tcW w:w="1418" w:type="dxa"/>
          </w:tcPr>
          <w:p w14:paraId="2D8CAF9D" w14:textId="77777777" w:rsidR="007D691F" w:rsidRPr="00C84B26" w:rsidRDefault="007D691F" w:rsidP="0044086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0939E5F1" w14:textId="1BE7B73F" w:rsidR="007D691F" w:rsidRPr="00C84B26" w:rsidRDefault="007D691F" w:rsidP="0044086E">
            <w:pPr>
              <w:jc w:val="center"/>
              <w:rPr>
                <w:b/>
                <w:bCs/>
                <w:sz w:val="18"/>
                <w:szCs w:val="18"/>
              </w:rPr>
            </w:pPr>
            <w:r w:rsidRPr="00C84B26">
              <w:rPr>
                <w:b/>
                <w:bCs/>
                <w:sz w:val="18"/>
                <w:szCs w:val="18"/>
              </w:rPr>
              <w:t>Epidermolysis bullosa simplex</w:t>
            </w:r>
          </w:p>
        </w:tc>
        <w:tc>
          <w:tcPr>
            <w:tcW w:w="2836" w:type="dxa"/>
          </w:tcPr>
          <w:p w14:paraId="431F5B13" w14:textId="431F0AB4" w:rsidR="007D691F" w:rsidRPr="00C84B26" w:rsidRDefault="007D691F" w:rsidP="0044086E">
            <w:pPr>
              <w:jc w:val="center"/>
              <w:rPr>
                <w:b/>
                <w:bCs/>
                <w:sz w:val="18"/>
                <w:szCs w:val="18"/>
              </w:rPr>
            </w:pPr>
            <w:r w:rsidRPr="00C84B26">
              <w:rPr>
                <w:b/>
                <w:bCs/>
                <w:sz w:val="18"/>
                <w:szCs w:val="18"/>
              </w:rPr>
              <w:t>Junctional</w:t>
            </w:r>
          </w:p>
          <w:p w14:paraId="0D37021B" w14:textId="236DB757" w:rsidR="007D691F" w:rsidRPr="00C84B26" w:rsidRDefault="007D691F" w:rsidP="0044086E">
            <w:pPr>
              <w:jc w:val="center"/>
              <w:rPr>
                <w:b/>
                <w:bCs/>
                <w:sz w:val="18"/>
                <w:szCs w:val="18"/>
              </w:rPr>
            </w:pPr>
            <w:r w:rsidRPr="00C84B26">
              <w:rPr>
                <w:b/>
                <w:bCs/>
                <w:sz w:val="18"/>
                <w:szCs w:val="18"/>
              </w:rPr>
              <w:t>epidermolysis bullosa</w:t>
            </w:r>
          </w:p>
        </w:tc>
        <w:tc>
          <w:tcPr>
            <w:tcW w:w="2267" w:type="dxa"/>
          </w:tcPr>
          <w:p w14:paraId="06D1F4E5" w14:textId="77777777" w:rsidR="007D691F" w:rsidRPr="00C84B26" w:rsidRDefault="007D691F" w:rsidP="0044086E">
            <w:pPr>
              <w:jc w:val="center"/>
              <w:rPr>
                <w:b/>
                <w:bCs/>
                <w:sz w:val="18"/>
                <w:szCs w:val="18"/>
              </w:rPr>
            </w:pPr>
            <w:r w:rsidRPr="00C84B26">
              <w:rPr>
                <w:b/>
                <w:bCs/>
                <w:sz w:val="18"/>
                <w:szCs w:val="18"/>
              </w:rPr>
              <w:t>Dystrophic</w:t>
            </w:r>
          </w:p>
          <w:p w14:paraId="41393FC2" w14:textId="3FACA778" w:rsidR="007D691F" w:rsidRPr="00C84B26" w:rsidRDefault="007D691F" w:rsidP="0044086E">
            <w:pPr>
              <w:jc w:val="center"/>
              <w:rPr>
                <w:b/>
                <w:bCs/>
                <w:sz w:val="18"/>
                <w:szCs w:val="18"/>
              </w:rPr>
            </w:pPr>
            <w:r w:rsidRPr="00C84B26">
              <w:rPr>
                <w:b/>
                <w:bCs/>
                <w:sz w:val="18"/>
                <w:szCs w:val="18"/>
              </w:rPr>
              <w:t>epidermolysis bullos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587817" w14:textId="39B3B8D3" w:rsidR="007D691F" w:rsidRPr="00C84B26" w:rsidRDefault="007D691F" w:rsidP="0044086E">
            <w:pPr>
              <w:ind w:left="-391" w:right="2728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D691F" w:rsidRPr="00C84B26" w14:paraId="36D3D877" w14:textId="63F25054" w:rsidTr="00703E9F">
        <w:tc>
          <w:tcPr>
            <w:tcW w:w="1418" w:type="dxa"/>
          </w:tcPr>
          <w:p w14:paraId="6AF77D54" w14:textId="05E5AA49" w:rsidR="007D691F" w:rsidRPr="00C84B26" w:rsidRDefault="007D691F" w:rsidP="0044086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sociated</w:t>
            </w:r>
            <w:r w:rsidRPr="00C84B26">
              <w:rPr>
                <w:b/>
                <w:bCs/>
                <w:sz w:val="16"/>
                <w:szCs w:val="16"/>
              </w:rPr>
              <w:t xml:space="preserve"> gene</w:t>
            </w:r>
            <w:r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268" w:type="dxa"/>
          </w:tcPr>
          <w:p w14:paraId="0B2199C4" w14:textId="4623A9E1" w:rsidR="007D691F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Defects in cytoplasmic cytoskeleton filaments</w:t>
            </w:r>
          </w:p>
          <w:p w14:paraId="624412D5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2314BA6A" w14:textId="341CB5EE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Keratin</w:t>
            </w:r>
            <w:r w:rsidR="00403AC3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:</w:t>
            </w:r>
          </w:p>
          <w:p w14:paraId="526D1328" w14:textId="2A7282FC" w:rsidR="007D691F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-</w:t>
            </w:r>
            <w:r w:rsidR="008A724B">
              <w:rPr>
                <w:sz w:val="16"/>
                <w:szCs w:val="16"/>
              </w:rPr>
              <w:t xml:space="preserve"> </w:t>
            </w:r>
            <w:r w:rsidRPr="003275F5">
              <w:rPr>
                <w:i/>
                <w:iCs/>
                <w:sz w:val="16"/>
                <w:szCs w:val="16"/>
              </w:rPr>
              <w:t>KRT5</w:t>
            </w:r>
            <w:r w:rsidRPr="00C84B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c</w:t>
            </w:r>
            <w:r w:rsidRPr="00C84B26">
              <w:rPr>
                <w:sz w:val="16"/>
                <w:szCs w:val="16"/>
              </w:rPr>
              <w:t>attle</w:t>
            </w:r>
            <w:r w:rsidR="00403AC3">
              <w:rPr>
                <w:sz w:val="16"/>
                <w:szCs w:val="16"/>
              </w:rPr>
              <w:t>, dog</w:t>
            </w:r>
            <w:r w:rsidRPr="00C84B26">
              <w:rPr>
                <w:sz w:val="16"/>
                <w:szCs w:val="16"/>
              </w:rPr>
              <w:t>)</w:t>
            </w:r>
          </w:p>
          <w:p w14:paraId="0BB74317" w14:textId="1CB19579" w:rsidR="00403AC3" w:rsidRPr="00C84B26" w:rsidRDefault="00403AC3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-</w:t>
            </w:r>
            <w:r w:rsidR="008A724B">
              <w:rPr>
                <w:sz w:val="16"/>
                <w:szCs w:val="16"/>
              </w:rPr>
              <w:t xml:space="preserve"> </w:t>
            </w:r>
            <w:r w:rsidRPr="003275F5">
              <w:rPr>
                <w:i/>
                <w:iCs/>
                <w:sz w:val="16"/>
                <w:szCs w:val="16"/>
              </w:rPr>
              <w:t>KRT</w:t>
            </w:r>
            <w:r>
              <w:rPr>
                <w:i/>
                <w:iCs/>
                <w:sz w:val="16"/>
                <w:szCs w:val="16"/>
              </w:rPr>
              <w:t>14</w:t>
            </w:r>
            <w:r w:rsidRPr="00C84B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c</w:t>
            </w:r>
            <w:r w:rsidRPr="00C84B26">
              <w:rPr>
                <w:sz w:val="16"/>
                <w:szCs w:val="16"/>
              </w:rPr>
              <w:t>at)</w:t>
            </w:r>
          </w:p>
          <w:p w14:paraId="335DDAF0" w14:textId="447ED9A4" w:rsidR="004731C4" w:rsidRDefault="007D66D8" w:rsidP="0044086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ectin</w:t>
            </w:r>
            <w:proofErr w:type="spellEnd"/>
            <w:r>
              <w:rPr>
                <w:sz w:val="16"/>
                <w:szCs w:val="16"/>
              </w:rPr>
              <w:t>:</w:t>
            </w:r>
          </w:p>
          <w:p w14:paraId="590D276C" w14:textId="330CCD34" w:rsidR="007D66D8" w:rsidRDefault="007D66D8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7D66D8">
              <w:rPr>
                <w:i/>
                <w:iCs/>
                <w:sz w:val="16"/>
                <w:szCs w:val="16"/>
              </w:rPr>
              <w:t>PLEC</w:t>
            </w:r>
            <w:r>
              <w:rPr>
                <w:sz w:val="16"/>
                <w:szCs w:val="16"/>
              </w:rPr>
              <w:t xml:space="preserve"> (dog)</w:t>
            </w:r>
          </w:p>
          <w:p w14:paraId="74F1AF05" w14:textId="77777777" w:rsidR="007D66D8" w:rsidRDefault="007D66D8" w:rsidP="0044086E">
            <w:pPr>
              <w:rPr>
                <w:sz w:val="16"/>
                <w:szCs w:val="16"/>
              </w:rPr>
            </w:pPr>
          </w:p>
          <w:p w14:paraId="338FF1DB" w14:textId="472CAC85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Undetermined</w:t>
            </w:r>
            <w:r w:rsidR="00904C55">
              <w:rPr>
                <w:sz w:val="16"/>
                <w:szCs w:val="16"/>
              </w:rPr>
              <w:t xml:space="preserve"> gene</w:t>
            </w:r>
            <w:r w:rsidRPr="00C84B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b</w:t>
            </w:r>
            <w:r w:rsidRPr="00C84B26">
              <w:rPr>
                <w:sz w:val="16"/>
                <w:szCs w:val="16"/>
              </w:rPr>
              <w:t>uffalo</w:t>
            </w:r>
            <w:r>
              <w:rPr>
                <w:sz w:val="16"/>
                <w:szCs w:val="16"/>
              </w:rPr>
              <w:t>, c</w:t>
            </w:r>
            <w:r w:rsidRPr="00C84B26">
              <w:rPr>
                <w:sz w:val="16"/>
                <w:szCs w:val="16"/>
              </w:rPr>
              <w:t>attle</w:t>
            </w:r>
            <w:r w:rsidR="00D36D02">
              <w:rPr>
                <w:sz w:val="16"/>
                <w:szCs w:val="16"/>
              </w:rPr>
              <w:t>, dog</w:t>
            </w:r>
            <w:r w:rsidRPr="00C84B26">
              <w:rPr>
                <w:sz w:val="16"/>
                <w:szCs w:val="16"/>
              </w:rPr>
              <w:t>)</w:t>
            </w:r>
          </w:p>
        </w:tc>
        <w:tc>
          <w:tcPr>
            <w:tcW w:w="2836" w:type="dxa"/>
          </w:tcPr>
          <w:p w14:paraId="04B2BA1B" w14:textId="00EAEE41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 xml:space="preserve">Defects in </w:t>
            </w:r>
            <w:proofErr w:type="spellStart"/>
            <w:r w:rsidRPr="00C84B26">
              <w:rPr>
                <w:sz w:val="16"/>
                <w:szCs w:val="16"/>
              </w:rPr>
              <w:t>hemidesmosomal</w:t>
            </w:r>
            <w:proofErr w:type="spellEnd"/>
            <w:r w:rsidRPr="00C84B26">
              <w:rPr>
                <w:sz w:val="16"/>
                <w:szCs w:val="16"/>
              </w:rPr>
              <w:t xml:space="preserve"> proteins</w:t>
            </w:r>
          </w:p>
          <w:p w14:paraId="33513BA8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666C4FD8" w14:textId="5223D14D" w:rsidR="007D691F" w:rsidRPr="008A724B" w:rsidRDefault="007D691F" w:rsidP="0044086E">
            <w:pPr>
              <w:rPr>
                <w:sz w:val="16"/>
                <w:szCs w:val="16"/>
                <w:u w:val="single"/>
              </w:rPr>
            </w:pPr>
            <w:r w:rsidRPr="008A724B">
              <w:rPr>
                <w:sz w:val="16"/>
                <w:szCs w:val="16"/>
                <w:u w:val="single"/>
              </w:rPr>
              <w:t>Severe generalized EB (formerly Herlitz type):</w:t>
            </w:r>
          </w:p>
          <w:p w14:paraId="5416873F" w14:textId="264E3524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Laminin 332 coding genes:</w:t>
            </w:r>
          </w:p>
          <w:p w14:paraId="7F4F5486" w14:textId="150B6B4E" w:rsidR="007D691F" w:rsidRPr="00C84B26" w:rsidRDefault="007D691F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-</w:t>
            </w:r>
            <w:r w:rsidR="008A724B">
              <w:rPr>
                <w:sz w:val="16"/>
                <w:szCs w:val="16"/>
                <w:lang w:val="nl-NL"/>
              </w:rPr>
              <w:t xml:space="preserve"> </w:t>
            </w:r>
            <w:r w:rsidRPr="003275F5">
              <w:rPr>
                <w:i/>
                <w:iCs/>
                <w:sz w:val="16"/>
                <w:szCs w:val="16"/>
              </w:rPr>
              <w:t>LAMA3</w:t>
            </w:r>
            <w:r w:rsidRPr="00C84B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c</w:t>
            </w:r>
            <w:r w:rsidRPr="00C84B26">
              <w:rPr>
                <w:sz w:val="16"/>
                <w:szCs w:val="16"/>
              </w:rPr>
              <w:t>attle</w:t>
            </w:r>
            <w:r>
              <w:rPr>
                <w:sz w:val="16"/>
                <w:szCs w:val="16"/>
              </w:rPr>
              <w:t>, dog, h</w:t>
            </w:r>
            <w:r w:rsidRPr="00C84B26">
              <w:rPr>
                <w:sz w:val="16"/>
                <w:szCs w:val="16"/>
              </w:rPr>
              <w:t>orse)</w:t>
            </w:r>
          </w:p>
          <w:p w14:paraId="216A9450" w14:textId="2B3A7915" w:rsidR="007D691F" w:rsidRPr="00C84B26" w:rsidRDefault="007D691F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-</w:t>
            </w:r>
            <w:r w:rsidR="008A724B">
              <w:rPr>
                <w:sz w:val="16"/>
                <w:szCs w:val="16"/>
                <w:lang w:val="nl-NL"/>
              </w:rPr>
              <w:t xml:space="preserve"> </w:t>
            </w:r>
            <w:r w:rsidRPr="003275F5">
              <w:rPr>
                <w:i/>
                <w:iCs/>
                <w:sz w:val="16"/>
                <w:szCs w:val="16"/>
              </w:rPr>
              <w:t>LAMB3</w:t>
            </w:r>
            <w:r w:rsidRPr="00C84B26">
              <w:rPr>
                <w:sz w:val="16"/>
                <w:szCs w:val="16"/>
              </w:rPr>
              <w:t xml:space="preserve"> (</w:t>
            </w:r>
            <w:r w:rsidR="00D737A1">
              <w:rPr>
                <w:sz w:val="16"/>
                <w:szCs w:val="16"/>
              </w:rPr>
              <w:t xml:space="preserve">cat, </w:t>
            </w:r>
            <w:r>
              <w:rPr>
                <w:sz w:val="16"/>
                <w:szCs w:val="16"/>
              </w:rPr>
              <w:t>dog, s</w:t>
            </w:r>
            <w:r w:rsidRPr="00C84B26">
              <w:rPr>
                <w:sz w:val="16"/>
                <w:szCs w:val="16"/>
              </w:rPr>
              <w:t>heep)</w:t>
            </w:r>
          </w:p>
          <w:p w14:paraId="10C88FD1" w14:textId="25544EDB" w:rsidR="007D691F" w:rsidRPr="00C84B26" w:rsidRDefault="007D691F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-</w:t>
            </w:r>
            <w:r w:rsidR="008A724B">
              <w:rPr>
                <w:sz w:val="16"/>
                <w:szCs w:val="16"/>
                <w:lang w:val="nl-NL"/>
              </w:rPr>
              <w:t xml:space="preserve"> </w:t>
            </w:r>
            <w:r w:rsidRPr="003275F5">
              <w:rPr>
                <w:i/>
                <w:iCs/>
                <w:sz w:val="16"/>
                <w:szCs w:val="16"/>
              </w:rPr>
              <w:t>LAMC2</w:t>
            </w:r>
            <w:r w:rsidRPr="00C84B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c</w:t>
            </w:r>
            <w:r w:rsidRPr="00C84B26">
              <w:rPr>
                <w:sz w:val="16"/>
                <w:szCs w:val="16"/>
              </w:rPr>
              <w:t xml:space="preserve">attle, </w:t>
            </w:r>
            <w:r>
              <w:rPr>
                <w:sz w:val="16"/>
                <w:szCs w:val="16"/>
              </w:rPr>
              <w:t>h</w:t>
            </w:r>
            <w:r w:rsidRPr="00C84B26">
              <w:rPr>
                <w:sz w:val="16"/>
                <w:szCs w:val="16"/>
              </w:rPr>
              <w:t>orse</w:t>
            </w:r>
            <w:r w:rsidR="00DC6C9C">
              <w:rPr>
                <w:sz w:val="16"/>
                <w:szCs w:val="16"/>
              </w:rPr>
              <w:t>,</w:t>
            </w:r>
            <w:r w:rsidR="00DC6C9C" w:rsidRPr="00C84B26">
              <w:rPr>
                <w:sz w:val="16"/>
                <w:szCs w:val="16"/>
              </w:rPr>
              <w:t xml:space="preserve"> </w:t>
            </w:r>
            <w:r w:rsidR="00DC6C9C">
              <w:rPr>
                <w:sz w:val="16"/>
                <w:szCs w:val="16"/>
              </w:rPr>
              <w:t>s</w:t>
            </w:r>
            <w:r w:rsidR="00DC6C9C" w:rsidRPr="00C84B26">
              <w:rPr>
                <w:sz w:val="16"/>
                <w:szCs w:val="16"/>
              </w:rPr>
              <w:t>heep</w:t>
            </w:r>
            <w:r w:rsidRPr="00C84B26">
              <w:rPr>
                <w:sz w:val="16"/>
                <w:szCs w:val="16"/>
              </w:rPr>
              <w:t>)</w:t>
            </w:r>
          </w:p>
          <w:p w14:paraId="3431D16D" w14:textId="77777777" w:rsidR="004731C4" w:rsidRDefault="004731C4" w:rsidP="0044086E">
            <w:pPr>
              <w:rPr>
                <w:sz w:val="16"/>
                <w:szCs w:val="16"/>
              </w:rPr>
            </w:pPr>
          </w:p>
          <w:p w14:paraId="72567F6D" w14:textId="28D9522A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 xml:space="preserve">Undetermined gene </w:t>
            </w:r>
          </w:p>
          <w:p w14:paraId="2DD413A0" w14:textId="3912AAE4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</w:t>
            </w:r>
            <w:r w:rsidRPr="00C84B26">
              <w:rPr>
                <w:sz w:val="16"/>
                <w:szCs w:val="16"/>
              </w:rPr>
              <w:t>attle</w:t>
            </w:r>
            <w:r>
              <w:rPr>
                <w:sz w:val="16"/>
                <w:szCs w:val="16"/>
              </w:rPr>
              <w:t>, dog, h</w:t>
            </w:r>
            <w:r w:rsidRPr="00C84B26">
              <w:rPr>
                <w:sz w:val="16"/>
                <w:szCs w:val="16"/>
              </w:rPr>
              <w:t>orse</w:t>
            </w:r>
            <w:r>
              <w:rPr>
                <w:sz w:val="16"/>
                <w:szCs w:val="16"/>
              </w:rPr>
              <w:t>, s</w:t>
            </w:r>
            <w:r w:rsidRPr="00C84B26">
              <w:rPr>
                <w:sz w:val="16"/>
                <w:szCs w:val="16"/>
              </w:rPr>
              <w:t>heep</w:t>
            </w:r>
            <w:r>
              <w:rPr>
                <w:sz w:val="16"/>
                <w:szCs w:val="16"/>
              </w:rPr>
              <w:t>, mouse, r</w:t>
            </w:r>
            <w:r w:rsidRPr="00C84B26">
              <w:rPr>
                <w:sz w:val="16"/>
                <w:szCs w:val="16"/>
              </w:rPr>
              <w:t>at)</w:t>
            </w:r>
          </w:p>
          <w:p w14:paraId="3C019C8B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24DF5BE9" w14:textId="18149E00" w:rsidR="007D691F" w:rsidRPr="008A724B" w:rsidRDefault="007D691F" w:rsidP="0044086E">
            <w:pPr>
              <w:rPr>
                <w:sz w:val="16"/>
                <w:szCs w:val="16"/>
                <w:u w:val="single"/>
              </w:rPr>
            </w:pPr>
            <w:r w:rsidRPr="008A724B">
              <w:rPr>
                <w:sz w:val="16"/>
                <w:szCs w:val="16"/>
                <w:u w:val="single"/>
              </w:rPr>
              <w:t>Intermediate generalized (formerly non-Herlitz type)</w:t>
            </w:r>
            <w:r w:rsidR="008A724B" w:rsidRPr="008A724B">
              <w:rPr>
                <w:sz w:val="16"/>
                <w:szCs w:val="16"/>
                <w:u w:val="single"/>
              </w:rPr>
              <w:t>:</w:t>
            </w:r>
          </w:p>
          <w:p w14:paraId="344DA515" w14:textId="101E8290" w:rsidR="007D691F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Laminin 332 coding genes:</w:t>
            </w:r>
          </w:p>
          <w:p w14:paraId="1EE01E6E" w14:textId="1D0B4D3A" w:rsidR="007D691F" w:rsidRDefault="00D36D02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 xml:space="preserve">- </w:t>
            </w:r>
            <w:r w:rsidR="007D691F" w:rsidRPr="003275F5">
              <w:rPr>
                <w:i/>
                <w:iCs/>
                <w:sz w:val="16"/>
                <w:szCs w:val="16"/>
              </w:rPr>
              <w:t>LAMA3</w:t>
            </w:r>
            <w:r w:rsidR="007D691F" w:rsidRPr="00C84B26">
              <w:rPr>
                <w:sz w:val="16"/>
                <w:szCs w:val="16"/>
              </w:rPr>
              <w:t xml:space="preserve">, </w:t>
            </w:r>
            <w:r w:rsidR="007D691F" w:rsidRPr="003275F5">
              <w:rPr>
                <w:i/>
                <w:iCs/>
                <w:sz w:val="16"/>
                <w:szCs w:val="16"/>
              </w:rPr>
              <w:t>LAMB3</w:t>
            </w:r>
            <w:r w:rsidR="007D691F" w:rsidRPr="00C84B26">
              <w:rPr>
                <w:sz w:val="16"/>
                <w:szCs w:val="16"/>
              </w:rPr>
              <w:t xml:space="preserve">, </w:t>
            </w:r>
            <w:r w:rsidR="007D691F" w:rsidRPr="003275F5">
              <w:rPr>
                <w:i/>
                <w:iCs/>
                <w:sz w:val="16"/>
                <w:szCs w:val="16"/>
              </w:rPr>
              <w:t>LAMC2</w:t>
            </w:r>
          </w:p>
          <w:p w14:paraId="30491087" w14:textId="77777777" w:rsidR="006B03CA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Collagen XVII:</w:t>
            </w:r>
            <w:r>
              <w:rPr>
                <w:sz w:val="16"/>
                <w:szCs w:val="16"/>
              </w:rPr>
              <w:t xml:space="preserve"> </w:t>
            </w:r>
          </w:p>
          <w:p w14:paraId="77CBA222" w14:textId="25CC2CA4" w:rsidR="007D691F" w:rsidRPr="00C84B26" w:rsidRDefault="006B03CA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="007D691F" w:rsidRPr="003275F5">
              <w:rPr>
                <w:i/>
                <w:iCs/>
                <w:sz w:val="16"/>
                <w:szCs w:val="16"/>
              </w:rPr>
              <w:t>COL17</w:t>
            </w:r>
            <w:r w:rsidR="007D691F">
              <w:rPr>
                <w:i/>
                <w:iCs/>
                <w:sz w:val="16"/>
                <w:szCs w:val="16"/>
              </w:rPr>
              <w:t>A</w:t>
            </w:r>
            <w:r w:rsidR="007D691F" w:rsidRPr="003275F5">
              <w:rPr>
                <w:i/>
                <w:iCs/>
                <w:sz w:val="16"/>
                <w:szCs w:val="16"/>
              </w:rPr>
              <w:t>1</w:t>
            </w:r>
            <w:r w:rsidR="00A77E48">
              <w:rPr>
                <w:i/>
                <w:iCs/>
                <w:sz w:val="16"/>
                <w:szCs w:val="16"/>
              </w:rPr>
              <w:t xml:space="preserve"> </w:t>
            </w:r>
            <w:r w:rsidR="00A77E48" w:rsidRPr="00C84B26">
              <w:rPr>
                <w:sz w:val="16"/>
                <w:szCs w:val="16"/>
              </w:rPr>
              <w:t>(</w:t>
            </w:r>
            <w:r w:rsidR="00A77E48">
              <w:rPr>
                <w:sz w:val="16"/>
                <w:szCs w:val="16"/>
              </w:rPr>
              <w:t>cat</w:t>
            </w:r>
            <w:r w:rsidR="00A77E48" w:rsidRPr="00C84B26">
              <w:rPr>
                <w:sz w:val="16"/>
                <w:szCs w:val="16"/>
              </w:rPr>
              <w:t>)</w:t>
            </w:r>
          </w:p>
          <w:p w14:paraId="31A22E36" w14:textId="3A88523A" w:rsidR="00D36D02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Integrin</w:t>
            </w:r>
            <w:r w:rsidR="00D36D02">
              <w:rPr>
                <w:sz w:val="16"/>
                <w:szCs w:val="16"/>
              </w:rPr>
              <w:t>s</w:t>
            </w:r>
            <w:r w:rsidR="00D36D02">
              <w:t xml:space="preserve"> </w:t>
            </w:r>
            <w:r w:rsidR="00D36D02" w:rsidRPr="00D36D02">
              <w:rPr>
                <w:sz w:val="16"/>
                <w:szCs w:val="16"/>
              </w:rPr>
              <w:t>α6</w:t>
            </w:r>
            <w:r w:rsidR="00D36D02">
              <w:rPr>
                <w:sz w:val="16"/>
                <w:szCs w:val="16"/>
              </w:rPr>
              <w:t xml:space="preserve"> and </w:t>
            </w:r>
            <w:r w:rsidR="00D36D02" w:rsidRPr="00D36D02">
              <w:rPr>
                <w:sz w:val="16"/>
                <w:szCs w:val="16"/>
              </w:rPr>
              <w:t>β4</w:t>
            </w:r>
            <w:r w:rsidR="00D36D02">
              <w:rPr>
                <w:sz w:val="16"/>
                <w:szCs w:val="16"/>
              </w:rPr>
              <w:t>:</w:t>
            </w:r>
          </w:p>
          <w:p w14:paraId="27D5C433" w14:textId="0C051966" w:rsidR="007D691F" w:rsidRPr="0063642B" w:rsidRDefault="00D36D02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 xml:space="preserve">- </w:t>
            </w:r>
            <w:r w:rsidRPr="00D36D02">
              <w:rPr>
                <w:i/>
                <w:iCs/>
                <w:sz w:val="16"/>
                <w:szCs w:val="16"/>
                <w:lang w:val="nl-NL"/>
              </w:rPr>
              <w:t>ITGA6</w:t>
            </w:r>
            <w:r>
              <w:rPr>
                <w:sz w:val="16"/>
                <w:szCs w:val="16"/>
                <w:lang w:val="nl-NL"/>
              </w:rPr>
              <w:t xml:space="preserve"> (cattle)</w:t>
            </w:r>
            <w:r>
              <w:rPr>
                <w:sz w:val="16"/>
                <w:szCs w:val="16"/>
                <w:lang w:val="nl-NL"/>
              </w:rPr>
              <w:br/>
              <w:t xml:space="preserve">- </w:t>
            </w:r>
            <w:r w:rsidR="007D691F" w:rsidRPr="003275F5">
              <w:rPr>
                <w:i/>
                <w:iCs/>
                <w:sz w:val="16"/>
                <w:szCs w:val="16"/>
              </w:rPr>
              <w:t>ITGB4</w:t>
            </w:r>
            <w:r w:rsidR="007D691F">
              <w:rPr>
                <w:sz w:val="16"/>
                <w:szCs w:val="16"/>
              </w:rPr>
              <w:t xml:space="preserve"> (cattle, sheep)</w:t>
            </w:r>
          </w:p>
          <w:p w14:paraId="767CB283" w14:textId="77777777" w:rsidR="004731C4" w:rsidRDefault="004731C4" w:rsidP="0044086E">
            <w:pPr>
              <w:rPr>
                <w:sz w:val="16"/>
                <w:szCs w:val="16"/>
              </w:rPr>
            </w:pPr>
          </w:p>
          <w:p w14:paraId="343E3F97" w14:textId="763C16F7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Undetermined gene (</w:t>
            </w:r>
            <w:r>
              <w:rPr>
                <w:sz w:val="16"/>
                <w:szCs w:val="16"/>
              </w:rPr>
              <w:t>cat, d</w:t>
            </w:r>
            <w:r w:rsidRPr="00C84B26">
              <w:rPr>
                <w:sz w:val="16"/>
                <w:szCs w:val="16"/>
              </w:rPr>
              <w:t>og)</w:t>
            </w:r>
          </w:p>
        </w:tc>
        <w:tc>
          <w:tcPr>
            <w:tcW w:w="2267" w:type="dxa"/>
          </w:tcPr>
          <w:p w14:paraId="5DA17BDC" w14:textId="77777777" w:rsidR="007D691F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Defects in anchoring fibrils</w:t>
            </w:r>
          </w:p>
          <w:p w14:paraId="17199BE3" w14:textId="77777777" w:rsidR="007D691F" w:rsidRDefault="007D691F" w:rsidP="0044086E">
            <w:pPr>
              <w:rPr>
                <w:sz w:val="16"/>
                <w:szCs w:val="16"/>
              </w:rPr>
            </w:pPr>
          </w:p>
          <w:p w14:paraId="4C7E1BB2" w14:textId="5EA2CAE2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Collagen VII:</w:t>
            </w:r>
          </w:p>
          <w:p w14:paraId="1CF95967" w14:textId="3A550BF0" w:rsidR="007D691F" w:rsidRDefault="008A724B" w:rsidP="004408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 xml:space="preserve">- </w:t>
            </w:r>
            <w:r w:rsidR="007D691F" w:rsidRPr="003275F5">
              <w:rPr>
                <w:i/>
                <w:iCs/>
                <w:sz w:val="16"/>
                <w:szCs w:val="16"/>
              </w:rPr>
              <w:t>COL7A1</w:t>
            </w:r>
            <w:r w:rsidR="007D691F" w:rsidRPr="00C84B26">
              <w:rPr>
                <w:sz w:val="16"/>
                <w:szCs w:val="16"/>
              </w:rPr>
              <w:t xml:space="preserve"> (</w:t>
            </w:r>
            <w:r w:rsidR="007D691F">
              <w:rPr>
                <w:sz w:val="16"/>
                <w:szCs w:val="16"/>
              </w:rPr>
              <w:t>c</w:t>
            </w:r>
            <w:r w:rsidR="007D691F" w:rsidRPr="00C84B26">
              <w:rPr>
                <w:sz w:val="16"/>
                <w:szCs w:val="16"/>
              </w:rPr>
              <w:t>attle</w:t>
            </w:r>
            <w:r w:rsidR="007D691F">
              <w:rPr>
                <w:sz w:val="16"/>
                <w:szCs w:val="16"/>
              </w:rPr>
              <w:t>, dog</w:t>
            </w:r>
            <w:r w:rsidR="00DC6C9C">
              <w:rPr>
                <w:sz w:val="16"/>
                <w:szCs w:val="16"/>
              </w:rPr>
              <w:t>, sheep</w:t>
            </w:r>
            <w:r w:rsidR="007D691F" w:rsidRPr="00C84B26">
              <w:rPr>
                <w:sz w:val="16"/>
                <w:szCs w:val="16"/>
              </w:rPr>
              <w:t>)</w:t>
            </w:r>
          </w:p>
          <w:p w14:paraId="7AFFA86D" w14:textId="77777777" w:rsidR="004731C4" w:rsidRPr="00C84B26" w:rsidRDefault="004731C4" w:rsidP="0044086E">
            <w:pPr>
              <w:rPr>
                <w:sz w:val="16"/>
                <w:szCs w:val="16"/>
              </w:rPr>
            </w:pPr>
          </w:p>
          <w:p w14:paraId="24E780D0" w14:textId="6C7E25BA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Undetermined gene</w:t>
            </w:r>
          </w:p>
          <w:p w14:paraId="2A478554" w14:textId="60456E79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at, cattle, d</w:t>
            </w:r>
            <w:r w:rsidRPr="00C84B26">
              <w:rPr>
                <w:sz w:val="16"/>
                <w:szCs w:val="16"/>
              </w:rPr>
              <w:t>og</w:t>
            </w:r>
            <w:r>
              <w:rPr>
                <w:sz w:val="16"/>
                <w:szCs w:val="16"/>
              </w:rPr>
              <w:t>, goat, sheep, o</w:t>
            </w:r>
            <w:r w:rsidRPr="00C84B26">
              <w:rPr>
                <w:sz w:val="16"/>
                <w:szCs w:val="16"/>
              </w:rPr>
              <w:t>strich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1A664F" w14:textId="3EC647A6" w:rsidR="007D691F" w:rsidRPr="00C84B26" w:rsidRDefault="007D691F" w:rsidP="0044086E">
            <w:pPr>
              <w:ind w:left="-391" w:right="2728"/>
              <w:rPr>
                <w:sz w:val="16"/>
                <w:szCs w:val="16"/>
              </w:rPr>
            </w:pPr>
          </w:p>
        </w:tc>
      </w:tr>
      <w:tr w:rsidR="007D691F" w:rsidRPr="00C84B26" w14:paraId="73998A47" w14:textId="47B6B5D7" w:rsidTr="00703E9F">
        <w:tc>
          <w:tcPr>
            <w:tcW w:w="1418" w:type="dxa"/>
          </w:tcPr>
          <w:p w14:paraId="7824190E" w14:textId="303BE173" w:rsidR="007D691F" w:rsidRPr="00C84B26" w:rsidRDefault="007D691F" w:rsidP="0044086E">
            <w:pPr>
              <w:rPr>
                <w:b/>
                <w:bCs/>
                <w:sz w:val="16"/>
                <w:szCs w:val="16"/>
              </w:rPr>
            </w:pPr>
            <w:r w:rsidRPr="00C84B26">
              <w:rPr>
                <w:b/>
                <w:bCs/>
                <w:sz w:val="16"/>
                <w:szCs w:val="16"/>
              </w:rPr>
              <w:t>Separation site</w:t>
            </w:r>
          </w:p>
        </w:tc>
        <w:tc>
          <w:tcPr>
            <w:tcW w:w="2268" w:type="dxa"/>
          </w:tcPr>
          <w:p w14:paraId="1BE22766" w14:textId="79149A7F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Cleft formation in the basal layer</w:t>
            </w:r>
            <w:r>
              <w:rPr>
                <w:sz w:val="16"/>
                <w:szCs w:val="16"/>
              </w:rPr>
              <w:t>,</w:t>
            </w:r>
            <w:r w:rsidRPr="00C84B26">
              <w:rPr>
                <w:sz w:val="16"/>
                <w:szCs w:val="16"/>
              </w:rPr>
              <w:t xml:space="preserve"> with or without basal cytolysis</w:t>
            </w:r>
          </w:p>
        </w:tc>
        <w:tc>
          <w:tcPr>
            <w:tcW w:w="2836" w:type="dxa"/>
          </w:tcPr>
          <w:p w14:paraId="4E0E2A87" w14:textId="2677DFE4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 xml:space="preserve">Cleft formation in the lamina lucida of the </w:t>
            </w:r>
            <w:r>
              <w:rPr>
                <w:sz w:val="16"/>
                <w:szCs w:val="16"/>
              </w:rPr>
              <w:t>basement membrane zone (</w:t>
            </w:r>
            <w:r w:rsidRPr="00C84B26">
              <w:rPr>
                <w:sz w:val="16"/>
                <w:szCs w:val="16"/>
              </w:rPr>
              <w:t>BMZ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7" w:type="dxa"/>
          </w:tcPr>
          <w:p w14:paraId="7017C25B" w14:textId="4F3057E0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Cleft formation in the superficial dermis</w:t>
            </w:r>
            <w:r w:rsidR="008A724B">
              <w:rPr>
                <w:sz w:val="16"/>
                <w:szCs w:val="16"/>
              </w:rPr>
              <w:t xml:space="preserve"> </w:t>
            </w:r>
            <w:r w:rsidRPr="00C84B26">
              <w:rPr>
                <w:sz w:val="16"/>
                <w:szCs w:val="16"/>
              </w:rPr>
              <w:t>(</w:t>
            </w:r>
            <w:proofErr w:type="spellStart"/>
            <w:r w:rsidRPr="00C84B26">
              <w:rPr>
                <w:sz w:val="16"/>
                <w:szCs w:val="16"/>
              </w:rPr>
              <w:t>Sublamina</w:t>
            </w:r>
            <w:proofErr w:type="spellEnd"/>
            <w:r w:rsidRPr="00C84B26">
              <w:rPr>
                <w:sz w:val="16"/>
                <w:szCs w:val="16"/>
              </w:rPr>
              <w:t xml:space="preserve"> </w:t>
            </w:r>
            <w:proofErr w:type="spellStart"/>
            <w:r w:rsidRPr="00C84B26">
              <w:rPr>
                <w:sz w:val="16"/>
                <w:szCs w:val="16"/>
              </w:rPr>
              <w:t>densa</w:t>
            </w:r>
            <w:proofErr w:type="spellEnd"/>
            <w:r w:rsidRPr="00C84B26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8258E9" w14:textId="00185E9D" w:rsidR="007D691F" w:rsidRPr="00C84B26" w:rsidRDefault="007D691F" w:rsidP="0044086E">
            <w:pPr>
              <w:ind w:left="-391" w:right="2728"/>
              <w:rPr>
                <w:sz w:val="16"/>
                <w:szCs w:val="16"/>
              </w:rPr>
            </w:pPr>
          </w:p>
        </w:tc>
      </w:tr>
      <w:tr w:rsidR="007D691F" w:rsidRPr="00C84B26" w14:paraId="65BF687C" w14:textId="5FB93A7E" w:rsidTr="00703E9F">
        <w:tc>
          <w:tcPr>
            <w:tcW w:w="1418" w:type="dxa"/>
          </w:tcPr>
          <w:p w14:paraId="645AC95D" w14:textId="50083AE5" w:rsidR="007D691F" w:rsidRPr="00C84B26" w:rsidRDefault="007D691F" w:rsidP="0044086E">
            <w:pPr>
              <w:rPr>
                <w:b/>
                <w:bCs/>
                <w:sz w:val="16"/>
                <w:szCs w:val="16"/>
              </w:rPr>
            </w:pPr>
            <w:r w:rsidRPr="00C84B26">
              <w:rPr>
                <w:b/>
                <w:bCs/>
                <w:sz w:val="16"/>
                <w:szCs w:val="16"/>
              </w:rPr>
              <w:t>Histopathology</w:t>
            </w:r>
          </w:p>
        </w:tc>
        <w:tc>
          <w:tcPr>
            <w:tcW w:w="2268" w:type="dxa"/>
          </w:tcPr>
          <w:p w14:paraId="09EBF37E" w14:textId="30BEB10B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PAS positive basement membrane at the bottom of the cleft</w:t>
            </w:r>
          </w:p>
        </w:tc>
        <w:tc>
          <w:tcPr>
            <w:tcW w:w="2836" w:type="dxa"/>
          </w:tcPr>
          <w:p w14:paraId="3BE8E22B" w14:textId="7760D91F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PAS positive basement membrane at the bottom of the cleft</w:t>
            </w:r>
          </w:p>
        </w:tc>
        <w:tc>
          <w:tcPr>
            <w:tcW w:w="2267" w:type="dxa"/>
          </w:tcPr>
          <w:p w14:paraId="2F454E37" w14:textId="5E6E7090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PAS positive basement membrane at the roof of the clef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396AB4" w14:textId="57B792B4" w:rsidR="007D691F" w:rsidRPr="00C84B26" w:rsidRDefault="007D691F" w:rsidP="0044086E">
            <w:pPr>
              <w:ind w:left="-391" w:right="2728"/>
              <w:rPr>
                <w:sz w:val="16"/>
                <w:szCs w:val="16"/>
              </w:rPr>
            </w:pPr>
          </w:p>
        </w:tc>
      </w:tr>
      <w:tr w:rsidR="007D691F" w:rsidRPr="00C84B26" w14:paraId="06680F3D" w14:textId="5F2F1C54" w:rsidTr="00703E9F">
        <w:tc>
          <w:tcPr>
            <w:tcW w:w="1418" w:type="dxa"/>
          </w:tcPr>
          <w:p w14:paraId="7B1848DE" w14:textId="4AC5C29B" w:rsidR="007D691F" w:rsidRPr="00C84B26" w:rsidRDefault="007D691F" w:rsidP="0044086E">
            <w:pPr>
              <w:rPr>
                <w:b/>
                <w:bCs/>
                <w:sz w:val="16"/>
                <w:szCs w:val="16"/>
              </w:rPr>
            </w:pPr>
            <w:r w:rsidRPr="00C84B26">
              <w:rPr>
                <w:b/>
                <w:bCs/>
                <w:sz w:val="16"/>
                <w:szCs w:val="16"/>
              </w:rPr>
              <w:t>Clinical and pathological findings</w:t>
            </w:r>
          </w:p>
        </w:tc>
        <w:tc>
          <w:tcPr>
            <w:tcW w:w="2268" w:type="dxa"/>
          </w:tcPr>
          <w:p w14:paraId="2EBCB187" w14:textId="77777777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Onset of lesions in the first week of life.</w:t>
            </w:r>
          </w:p>
          <w:p w14:paraId="6BDC0598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19755BD1" w14:textId="55DF90A5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 xml:space="preserve">Skin blistering and ulceration on pressure points, </w:t>
            </w:r>
            <w:proofErr w:type="spellStart"/>
            <w:r w:rsidRPr="00C84B26">
              <w:rPr>
                <w:sz w:val="16"/>
                <w:szCs w:val="16"/>
              </w:rPr>
              <w:t>glabrous</w:t>
            </w:r>
            <w:proofErr w:type="spellEnd"/>
            <w:r w:rsidRPr="00C84B26">
              <w:rPr>
                <w:sz w:val="16"/>
                <w:szCs w:val="16"/>
              </w:rPr>
              <w:t xml:space="preserve"> areas</w:t>
            </w:r>
            <w:r w:rsidR="000D367F">
              <w:rPr>
                <w:sz w:val="16"/>
                <w:szCs w:val="16"/>
              </w:rPr>
              <w:t>,</w:t>
            </w:r>
            <w:r w:rsidRPr="00C84B26">
              <w:rPr>
                <w:sz w:val="16"/>
                <w:szCs w:val="16"/>
              </w:rPr>
              <w:t xml:space="preserve"> and limbs, ulcers in the oral cavity, hoof/claw sloughing.</w:t>
            </w:r>
          </w:p>
          <w:p w14:paraId="6DB05519" w14:textId="570A3865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Growth retardation.</w:t>
            </w:r>
          </w:p>
        </w:tc>
        <w:tc>
          <w:tcPr>
            <w:tcW w:w="2836" w:type="dxa"/>
          </w:tcPr>
          <w:p w14:paraId="2B316C03" w14:textId="45E11382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Onset of lesions at birth.</w:t>
            </w:r>
          </w:p>
          <w:p w14:paraId="6AC7F64C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22097873" w14:textId="49EA3BB8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Skin blistering and ulceration more generalized, ulcers in the oral cavity, ruminal ulcers, anal ulcers, vaginal/vulvar ulcers.</w:t>
            </w:r>
          </w:p>
          <w:p w14:paraId="48AC9913" w14:textId="065487AA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Growth retardation.</w:t>
            </w:r>
          </w:p>
          <w:p w14:paraId="693BFD2C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20BD8204" w14:textId="3858ECE9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The severe form (Herlitz type) is usually lethal within the first week.</w:t>
            </w:r>
          </w:p>
        </w:tc>
        <w:tc>
          <w:tcPr>
            <w:tcW w:w="2267" w:type="dxa"/>
          </w:tcPr>
          <w:p w14:paraId="4DE13A06" w14:textId="77777777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Onset of lesions in the first week of life.</w:t>
            </w:r>
          </w:p>
          <w:p w14:paraId="547BDFBB" w14:textId="77777777" w:rsidR="007D691F" w:rsidRPr="00C84B26" w:rsidRDefault="007D691F" w:rsidP="0044086E">
            <w:pPr>
              <w:rPr>
                <w:sz w:val="16"/>
                <w:szCs w:val="16"/>
              </w:rPr>
            </w:pPr>
          </w:p>
          <w:p w14:paraId="2F42E3D3" w14:textId="0BF5202A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 xml:space="preserve">Skin blistering and ulceration on pressure points, </w:t>
            </w:r>
            <w:proofErr w:type="spellStart"/>
            <w:r w:rsidRPr="00C84B26">
              <w:rPr>
                <w:sz w:val="16"/>
                <w:szCs w:val="16"/>
              </w:rPr>
              <w:t>glabrous</w:t>
            </w:r>
            <w:proofErr w:type="spellEnd"/>
            <w:r w:rsidRPr="00C84B26">
              <w:rPr>
                <w:sz w:val="16"/>
                <w:szCs w:val="16"/>
              </w:rPr>
              <w:t xml:space="preserve"> areas</w:t>
            </w:r>
            <w:r w:rsidR="000D367F">
              <w:rPr>
                <w:sz w:val="16"/>
                <w:szCs w:val="16"/>
              </w:rPr>
              <w:t>,</w:t>
            </w:r>
            <w:r w:rsidRPr="00C84B26">
              <w:rPr>
                <w:sz w:val="16"/>
                <w:szCs w:val="16"/>
              </w:rPr>
              <w:t xml:space="preserve"> and limbs, ulcers in the oral cavity, </w:t>
            </w:r>
            <w:proofErr w:type="spellStart"/>
            <w:r w:rsidRPr="00C84B26">
              <w:rPr>
                <w:sz w:val="16"/>
                <w:szCs w:val="16"/>
              </w:rPr>
              <w:t>esophagus</w:t>
            </w:r>
            <w:proofErr w:type="spellEnd"/>
            <w:r w:rsidR="000D367F">
              <w:rPr>
                <w:sz w:val="16"/>
                <w:szCs w:val="16"/>
              </w:rPr>
              <w:t>.</w:t>
            </w:r>
            <w:r w:rsidRPr="00C84B26">
              <w:rPr>
                <w:sz w:val="16"/>
                <w:szCs w:val="16"/>
              </w:rPr>
              <w:t xml:space="preserve"> and vulva. Hoof/claw sloughing.</w:t>
            </w:r>
          </w:p>
          <w:p w14:paraId="342AD5CB" w14:textId="77777777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Healing with scar formation is possible.</w:t>
            </w:r>
          </w:p>
          <w:p w14:paraId="0965EF53" w14:textId="4A4CA2F6" w:rsidR="007D691F" w:rsidRPr="00C84B26" w:rsidRDefault="007D691F" w:rsidP="0044086E">
            <w:pPr>
              <w:rPr>
                <w:sz w:val="16"/>
                <w:szCs w:val="16"/>
              </w:rPr>
            </w:pPr>
            <w:r w:rsidRPr="00C84B26">
              <w:rPr>
                <w:sz w:val="16"/>
                <w:szCs w:val="16"/>
              </w:rPr>
              <w:t>Growth retardation</w:t>
            </w:r>
            <w:r w:rsidR="008A724B"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319684" w14:textId="73E5463E" w:rsidR="007D691F" w:rsidRPr="00C84B26" w:rsidRDefault="007D691F" w:rsidP="0044086E">
            <w:pPr>
              <w:ind w:left="-391" w:right="2728"/>
              <w:rPr>
                <w:sz w:val="16"/>
                <w:szCs w:val="16"/>
              </w:rPr>
            </w:pPr>
          </w:p>
        </w:tc>
      </w:tr>
    </w:tbl>
    <w:p w14:paraId="3E6091B4" w14:textId="7E45B806" w:rsidR="0044086E" w:rsidRPr="0073123D" w:rsidRDefault="0044086E" w:rsidP="00FB2627">
      <w:pPr>
        <w:spacing w:after="0"/>
        <w:ind w:left="-425"/>
        <w:rPr>
          <w:b/>
          <w:bCs/>
          <w:sz w:val="20"/>
          <w:szCs w:val="20"/>
        </w:rPr>
      </w:pPr>
      <w:r w:rsidRPr="0073123D">
        <w:rPr>
          <w:b/>
          <w:bCs/>
          <w:sz w:val="20"/>
          <w:szCs w:val="20"/>
        </w:rPr>
        <w:t>File S1. Comparative summary and schematic representation of different epidermolysis bullosa forms</w:t>
      </w:r>
    </w:p>
    <w:p w14:paraId="41F6136B" w14:textId="2A1EE34A" w:rsidR="00DA7662" w:rsidRPr="003C596A" w:rsidRDefault="009B0678" w:rsidP="0044086E">
      <w:pPr>
        <w:ind w:left="-426"/>
        <w:rPr>
          <w:i/>
          <w:iCs/>
          <w:sz w:val="18"/>
          <w:szCs w:val="18"/>
        </w:rPr>
      </w:pPr>
      <w:r w:rsidRPr="009B0678">
        <w:rPr>
          <w:i/>
          <w:iCs/>
          <w:sz w:val="18"/>
          <w:szCs w:val="18"/>
        </w:rPr>
        <w:t>Adapted from Medeiros</w:t>
      </w:r>
      <w:r w:rsidR="002678EB">
        <w:rPr>
          <w:i/>
          <w:iCs/>
          <w:sz w:val="18"/>
          <w:szCs w:val="18"/>
        </w:rPr>
        <w:t xml:space="preserve"> GX</w:t>
      </w:r>
      <w:r w:rsidRPr="009B0678">
        <w:rPr>
          <w:i/>
          <w:iCs/>
          <w:sz w:val="18"/>
          <w:szCs w:val="18"/>
        </w:rPr>
        <w:t xml:space="preserve"> and Riet-Correa</w:t>
      </w:r>
      <w:r w:rsidR="002678EB">
        <w:rPr>
          <w:i/>
          <w:iCs/>
          <w:sz w:val="18"/>
          <w:szCs w:val="18"/>
        </w:rPr>
        <w:t xml:space="preserve"> F</w:t>
      </w:r>
      <w:r w:rsidRPr="009B0678">
        <w:rPr>
          <w:i/>
          <w:iCs/>
          <w:sz w:val="18"/>
          <w:szCs w:val="18"/>
        </w:rPr>
        <w:t xml:space="preserve"> (2015)</w:t>
      </w:r>
      <w:r w:rsidR="00C362C4" w:rsidRPr="00C362C4">
        <w:t xml:space="preserve"> </w:t>
      </w:r>
      <w:r w:rsidR="00C362C4" w:rsidRPr="00C362C4">
        <w:rPr>
          <w:i/>
          <w:iCs/>
          <w:sz w:val="18"/>
          <w:szCs w:val="18"/>
        </w:rPr>
        <w:t xml:space="preserve">Epidermolysis bullosa in animals: a review. </w:t>
      </w:r>
      <w:r w:rsidR="00C362C4" w:rsidRPr="003C596A">
        <w:rPr>
          <w:i/>
          <w:iCs/>
          <w:sz w:val="18"/>
          <w:szCs w:val="18"/>
        </w:rPr>
        <w:t xml:space="preserve">Vet Dermatol, 26:3. </w:t>
      </w:r>
      <w:hyperlink r:id="rId6" w:history="1">
        <w:r w:rsidR="000E373C" w:rsidRPr="003C596A">
          <w:rPr>
            <w:rStyle w:val="Hyperlink"/>
            <w:i/>
            <w:iCs/>
            <w:sz w:val="18"/>
            <w:szCs w:val="18"/>
          </w:rPr>
          <w:t>https://doi.org/10.1111/vde.12176</w:t>
        </w:r>
      </w:hyperlink>
    </w:p>
    <w:sectPr w:rsidR="00DA7662" w:rsidRPr="003C5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1838CF"/>
    <w:multiLevelType w:val="hybridMultilevel"/>
    <w:tmpl w:val="7082940C"/>
    <w:lvl w:ilvl="0" w:tplc="782CCA4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A36B10"/>
    <w:multiLevelType w:val="hybridMultilevel"/>
    <w:tmpl w:val="13ECB2E0"/>
    <w:lvl w:ilvl="0" w:tplc="782CCA4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6737286">
    <w:abstractNumId w:val="0"/>
  </w:num>
  <w:num w:numId="2" w16cid:durableId="118912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E0"/>
    <w:rsid w:val="00020E95"/>
    <w:rsid w:val="00052B7C"/>
    <w:rsid w:val="000628E0"/>
    <w:rsid w:val="000D367F"/>
    <w:rsid w:val="000E373C"/>
    <w:rsid w:val="001625CF"/>
    <w:rsid w:val="002678EB"/>
    <w:rsid w:val="002B0FE0"/>
    <w:rsid w:val="003275F5"/>
    <w:rsid w:val="00355636"/>
    <w:rsid w:val="00381DE8"/>
    <w:rsid w:val="003A041B"/>
    <w:rsid w:val="003A4A49"/>
    <w:rsid w:val="003C596A"/>
    <w:rsid w:val="00403AC3"/>
    <w:rsid w:val="0044086E"/>
    <w:rsid w:val="00451595"/>
    <w:rsid w:val="004731C4"/>
    <w:rsid w:val="0048300F"/>
    <w:rsid w:val="00491D0F"/>
    <w:rsid w:val="004C182D"/>
    <w:rsid w:val="004D37C1"/>
    <w:rsid w:val="004F6E5E"/>
    <w:rsid w:val="00512F7D"/>
    <w:rsid w:val="00594204"/>
    <w:rsid w:val="005F1AAA"/>
    <w:rsid w:val="006044F2"/>
    <w:rsid w:val="00610CA8"/>
    <w:rsid w:val="0063642B"/>
    <w:rsid w:val="006917EB"/>
    <w:rsid w:val="006B03CA"/>
    <w:rsid w:val="006E658B"/>
    <w:rsid w:val="00700BC3"/>
    <w:rsid w:val="00703E9F"/>
    <w:rsid w:val="0073123D"/>
    <w:rsid w:val="0075479E"/>
    <w:rsid w:val="007D66D8"/>
    <w:rsid w:val="007D691F"/>
    <w:rsid w:val="007F138B"/>
    <w:rsid w:val="008675D7"/>
    <w:rsid w:val="00871ED2"/>
    <w:rsid w:val="00872ADF"/>
    <w:rsid w:val="008A724B"/>
    <w:rsid w:val="00904C55"/>
    <w:rsid w:val="00927A2D"/>
    <w:rsid w:val="00934524"/>
    <w:rsid w:val="00963FE0"/>
    <w:rsid w:val="009B0678"/>
    <w:rsid w:val="00A25B90"/>
    <w:rsid w:val="00A25C37"/>
    <w:rsid w:val="00A27C9F"/>
    <w:rsid w:val="00A77E48"/>
    <w:rsid w:val="00A87D54"/>
    <w:rsid w:val="00AB12AB"/>
    <w:rsid w:val="00BE6BEA"/>
    <w:rsid w:val="00C241F2"/>
    <w:rsid w:val="00C362C4"/>
    <w:rsid w:val="00C43AB9"/>
    <w:rsid w:val="00C84B26"/>
    <w:rsid w:val="00D36D02"/>
    <w:rsid w:val="00D65948"/>
    <w:rsid w:val="00D72A82"/>
    <w:rsid w:val="00D737A1"/>
    <w:rsid w:val="00D8653E"/>
    <w:rsid w:val="00DA7662"/>
    <w:rsid w:val="00DC6C9C"/>
    <w:rsid w:val="00E372C6"/>
    <w:rsid w:val="00EA3D5E"/>
    <w:rsid w:val="00EB1CDE"/>
    <w:rsid w:val="00F46E9D"/>
    <w:rsid w:val="00F63A47"/>
    <w:rsid w:val="00F9034F"/>
    <w:rsid w:val="00FB2627"/>
    <w:rsid w:val="72DB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0DD260"/>
  <w15:chartTrackingRefBased/>
  <w15:docId w15:val="{A280FD2F-A375-47B6-A08D-1B603A0A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F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3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766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62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vde.12176" TargetMode="Externa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Harkema</dc:creator>
  <cp:keywords/>
  <dc:description/>
  <cp:lastModifiedBy>Letko, Anna (VETSUISSE)</cp:lastModifiedBy>
  <cp:revision>36</cp:revision>
  <dcterms:created xsi:type="dcterms:W3CDTF">2024-12-02T09:42:00Z</dcterms:created>
  <dcterms:modified xsi:type="dcterms:W3CDTF">2024-12-02T11:23:00Z</dcterms:modified>
</cp:coreProperties>
</file>